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32F0D" w14:textId="59D83DBC" w:rsidR="00CF5D12" w:rsidRPr="00015C30" w:rsidRDefault="00CF5D12">
      <w:pPr>
        <w:rPr>
          <w:rFonts w:ascii="Times New Roman" w:eastAsia="仿宋" w:hAnsi="Times New Roman" w:cs="Times New Roman"/>
          <w:b/>
          <w:sz w:val="24"/>
          <w:szCs w:val="24"/>
        </w:rPr>
      </w:pPr>
      <w:r w:rsidRPr="00015C30">
        <w:rPr>
          <w:rFonts w:ascii="Times New Roman" w:eastAsia="仿宋" w:hAnsi="Times New Roman" w:cs="Times New Roman"/>
          <w:b/>
          <w:sz w:val="24"/>
          <w:szCs w:val="24"/>
        </w:rPr>
        <w:t>S2 Table</w:t>
      </w:r>
      <w:r w:rsidR="003250FC">
        <w:rPr>
          <w:rFonts w:ascii="Times New Roman" w:eastAsia="仿宋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 w:rsidRPr="00015C30">
        <w:rPr>
          <w:rFonts w:ascii="Times New Roman" w:eastAsia="仿宋" w:hAnsi="Times New Roman" w:cs="Times New Roman"/>
          <w:b/>
          <w:sz w:val="24"/>
          <w:szCs w:val="24"/>
        </w:rPr>
        <w:t xml:space="preserve"> KEGG pathways of DEmRNAs</w:t>
      </w:r>
    </w:p>
    <w:tbl>
      <w:tblPr>
        <w:tblW w:w="8572" w:type="dxa"/>
        <w:tblLook w:val="04A0" w:firstRow="1" w:lastRow="0" w:firstColumn="1" w:lastColumn="0" w:noHBand="0" w:noVBand="1"/>
      </w:tblPr>
      <w:tblGrid>
        <w:gridCol w:w="1136"/>
        <w:gridCol w:w="6253"/>
        <w:gridCol w:w="1116"/>
        <w:gridCol w:w="960"/>
      </w:tblGrid>
      <w:tr w:rsidR="00CF5D12" w:rsidRPr="00693180" w14:paraId="726216AC" w14:textId="77777777" w:rsidTr="008308CA">
        <w:trPr>
          <w:trHeight w:val="276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BE9A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6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E21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D636" w14:textId="4FF67B1B" w:rsidR="00CF5D12" w:rsidRPr="00693180" w:rsidRDefault="00015C30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="00CF5D12"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BC7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CF5D12" w:rsidRPr="00693180" w14:paraId="250125C0" w14:textId="77777777" w:rsidTr="008308CA">
        <w:trPr>
          <w:trHeight w:val="276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9B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74</w:t>
            </w:r>
          </w:p>
        </w:tc>
        <w:tc>
          <w:tcPr>
            <w:tcW w:w="6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43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24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5.48E-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3F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CF5D12" w:rsidRPr="00693180" w14:paraId="73F8394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0CF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06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8B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33A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4.8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CD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CF5D12" w:rsidRPr="00693180" w14:paraId="5CE96011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A94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4FB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63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.2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8E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CF5D12" w:rsidRPr="00693180" w14:paraId="4DF0194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C1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61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AEA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B2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.6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7C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CF5D12" w:rsidRPr="00693180" w14:paraId="20D589CD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CD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97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875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.6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1EB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CF5D12" w:rsidRPr="00693180" w14:paraId="137E54DA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4FF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B66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16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C4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CF5D12" w:rsidRPr="00693180" w14:paraId="5B7979E8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D3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FE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D495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.4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57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CF5D12" w:rsidRPr="00693180" w14:paraId="1DE1DD8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B24A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7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822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05BC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.8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A78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CF5D12" w:rsidRPr="00693180" w14:paraId="61F64279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5C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68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00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6.4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EB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CF5D12" w:rsidRPr="00693180" w14:paraId="73CE8CF0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24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83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F3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9C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BA7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5D12" w:rsidRPr="00693180" w14:paraId="3A8CBFF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81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D01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293F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D1D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CF5D12" w:rsidRPr="00693180" w14:paraId="2AA5E9EC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E6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08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C8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F1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0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D8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CF5D12" w:rsidRPr="00693180" w14:paraId="56D146A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515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332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201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E63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E4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CF5D12" w:rsidRPr="00693180" w14:paraId="2DAA3111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45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02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435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ED8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40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CF5D12" w:rsidRPr="00693180" w14:paraId="0933F6D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46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3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FA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B04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0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2E6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F5D12" w:rsidRPr="00693180" w14:paraId="26127796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722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91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5DF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B12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84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F5D12" w:rsidRPr="00693180" w14:paraId="14FBC93A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465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47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394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2A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CF5D12" w:rsidRPr="00693180" w14:paraId="60AA47EB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62A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26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D6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B9D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D8C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CF5D12" w:rsidRPr="00693180" w14:paraId="69FC1661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DA1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8E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C7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2B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CF5D12" w:rsidRPr="00693180" w14:paraId="54BE6D64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89C4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03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7B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Nicotine addi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435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2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F1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F5D12" w:rsidRPr="00693180" w14:paraId="12AB51B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EB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7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713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94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3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E3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F5D12" w:rsidRPr="00693180" w14:paraId="378C7819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21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02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42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7BE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4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234F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F5D12" w:rsidRPr="00693180" w14:paraId="5074EA16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E3A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41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E1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4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8E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CF5D12" w:rsidRPr="00693180" w14:paraId="62C596CB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6D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26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9B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B38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5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81F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F5D12" w:rsidRPr="00693180" w14:paraId="0D888C3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B9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72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F9C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38A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5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E6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5D12" w:rsidRPr="00693180" w14:paraId="2AAE7D0D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0E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22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353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rginine biosynthes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A1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51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F5D12" w:rsidRPr="00693180" w14:paraId="3B1F997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754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F8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Transcriptional misregulation in cance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3B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6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7E5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CF5D12" w:rsidRPr="00693180" w14:paraId="3F7AD754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F8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2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EB36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96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F1D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F5D12" w:rsidRPr="00693180" w14:paraId="2D74D166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96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7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71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52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8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71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F5D12" w:rsidRPr="00693180" w14:paraId="74D6ED82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0A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6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101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ollecting duct acid secre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20F2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09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9DB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F5D12" w:rsidRPr="00693180" w14:paraId="3D24D7E5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843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98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DA5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D4CD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FB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F5D12" w:rsidRPr="00693180" w14:paraId="303666B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2EB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6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C56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65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0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CA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F5D12" w:rsidRPr="00693180" w14:paraId="28E9A85B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E52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03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99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2D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4A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CF5D12" w:rsidRPr="00693180" w14:paraId="1C2E11F2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92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D13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7E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91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5D12" w:rsidRPr="00693180" w14:paraId="69D91872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2A1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96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A9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7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814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CF5D12" w:rsidRPr="00693180" w14:paraId="76603BD4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DC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35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D0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8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4E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5D12" w:rsidRPr="00693180" w14:paraId="4BE452B7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304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03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C2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67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18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75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CF5D12" w:rsidRPr="00693180" w14:paraId="2B953236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5B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E226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AF62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2BC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CF5D12" w:rsidRPr="00693180" w14:paraId="7FDC7EF1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A2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B6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749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2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97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CF5D12" w:rsidRPr="00693180" w14:paraId="2BD7F0ED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AE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41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aturity onset diabetes of the youn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ED2F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3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85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F5D12" w:rsidRPr="00693180" w14:paraId="4DE5C79D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8B1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51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C6C7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ucin type O-glycan biosynthes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678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99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F5D12" w:rsidRPr="00693180" w14:paraId="3F064118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DC0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ED1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Relaxin signaling pathwa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704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30C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CF5D12" w:rsidRPr="00693180" w14:paraId="79CCF230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187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71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C33A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036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6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6977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5D12" w:rsidRPr="00693180" w14:paraId="7C77B9B4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44C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97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0F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B3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26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9BD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5D12" w:rsidRPr="00693180" w14:paraId="217CB647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63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913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B7E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34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674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CF5D12" w:rsidRPr="00693180" w14:paraId="24C289FC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5DE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98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8B5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02D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35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F92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CF5D12" w:rsidRPr="00693180" w14:paraId="20D2F32C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922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53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D39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E7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35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B33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CF5D12" w:rsidRPr="00693180" w14:paraId="3B45FACE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B2F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520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FD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297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36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AD1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F5D12" w:rsidRPr="00693180" w14:paraId="330F54B3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373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014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89D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ED99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38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A20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CF5D12" w:rsidRPr="00693180" w14:paraId="1D3AF76C" w14:textId="77777777" w:rsidTr="008308CA">
        <w:trPr>
          <w:trHeight w:val="276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1DE8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sa04721</w:t>
            </w:r>
          </w:p>
        </w:tc>
        <w:tc>
          <w:tcPr>
            <w:tcW w:w="6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470A" w14:textId="77777777" w:rsidR="00CF5D12" w:rsidRPr="00693180" w:rsidRDefault="00CF5D12" w:rsidP="008308CA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2AEA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0.043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3C95" w14:textId="77777777" w:rsidR="00CF5D12" w:rsidRPr="00693180" w:rsidRDefault="00CF5D12" w:rsidP="008308CA">
            <w:pPr>
              <w:widowControl/>
              <w:jc w:val="righ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93180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</w:tbl>
    <w:p w14:paraId="6790BF10" w14:textId="77777777" w:rsidR="00CF5D12" w:rsidRPr="00693180" w:rsidRDefault="00CF5D12">
      <w:pPr>
        <w:rPr>
          <w:rFonts w:ascii="Times New Roman" w:eastAsia="仿宋" w:hAnsi="Times New Roman" w:cs="Times New Roman"/>
          <w:sz w:val="24"/>
          <w:szCs w:val="24"/>
        </w:rPr>
      </w:pPr>
    </w:p>
    <w:sectPr w:rsidR="00CF5D12" w:rsidRPr="00693180" w:rsidSect="001F5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49494" w14:textId="77777777" w:rsidR="003146AF" w:rsidRDefault="003146AF" w:rsidP="00CF068D">
      <w:r>
        <w:separator/>
      </w:r>
    </w:p>
  </w:endnote>
  <w:endnote w:type="continuationSeparator" w:id="0">
    <w:p w14:paraId="51006894" w14:textId="77777777" w:rsidR="003146AF" w:rsidRDefault="003146AF" w:rsidP="00CF0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25A8A" w14:textId="77777777" w:rsidR="003146AF" w:rsidRDefault="003146AF" w:rsidP="00CF068D">
      <w:r>
        <w:separator/>
      </w:r>
    </w:p>
  </w:footnote>
  <w:footnote w:type="continuationSeparator" w:id="0">
    <w:p w14:paraId="7B7FB91F" w14:textId="77777777" w:rsidR="003146AF" w:rsidRDefault="003146AF" w:rsidP="00CF0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611"/>
    <w:rsid w:val="00005909"/>
    <w:rsid w:val="00015C30"/>
    <w:rsid w:val="00044A79"/>
    <w:rsid w:val="001F5D32"/>
    <w:rsid w:val="003146AF"/>
    <w:rsid w:val="003250FC"/>
    <w:rsid w:val="00352584"/>
    <w:rsid w:val="00673C0A"/>
    <w:rsid w:val="00677766"/>
    <w:rsid w:val="00693180"/>
    <w:rsid w:val="00696D3C"/>
    <w:rsid w:val="00852ABE"/>
    <w:rsid w:val="00881611"/>
    <w:rsid w:val="00CF068D"/>
    <w:rsid w:val="00C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BBC8D"/>
  <w15:chartTrackingRefBased/>
  <w15:docId w15:val="{F14FE4D0-3E72-4EE5-9DEB-D99906212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0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7</cp:revision>
  <dcterms:created xsi:type="dcterms:W3CDTF">2019-05-03T04:04:00Z</dcterms:created>
  <dcterms:modified xsi:type="dcterms:W3CDTF">2019-05-05T06:26:00Z</dcterms:modified>
</cp:coreProperties>
</file>